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94036" w14:textId="77777777" w:rsidR="00E817AF" w:rsidRDefault="00E817AF" w:rsidP="00E817AF">
      <w:pPr>
        <w:rPr>
          <w:rFonts w:asciiTheme="majorHAnsi" w:eastAsiaTheme="majorEastAsia" w:hAnsiTheme="majorHAnsi" w:cstheme="majorBidi"/>
          <w:b/>
          <w:bCs/>
          <w:color w:val="4472C4" w:themeColor="accent1"/>
        </w:rPr>
      </w:pPr>
      <w:r w:rsidRPr="00E817AF">
        <w:rPr>
          <w:rFonts w:asciiTheme="majorHAnsi" w:eastAsiaTheme="majorEastAsia" w:hAnsiTheme="majorHAnsi" w:cstheme="majorBidi"/>
          <w:b/>
          <w:bCs/>
          <w:color w:val="4472C4" w:themeColor="accent1"/>
        </w:rPr>
        <w:t>Appendix: The interview questions</w:t>
      </w:r>
    </w:p>
    <w:p w14:paraId="664C97AE" w14:textId="77777777" w:rsidR="00E817AF" w:rsidRPr="00E817AF" w:rsidRDefault="00E817AF" w:rsidP="00E817AF">
      <w:pPr>
        <w:rPr>
          <w:rFonts w:asciiTheme="majorHAnsi" w:eastAsiaTheme="majorEastAsia" w:hAnsiTheme="majorHAnsi" w:cstheme="majorBidi"/>
          <w:b/>
          <w:bCs/>
          <w:color w:val="4472C4" w:themeColor="accent1"/>
        </w:rPr>
      </w:pPr>
    </w:p>
    <w:p w14:paraId="36814085" w14:textId="77777777" w:rsidR="00E817AF" w:rsidRPr="00E817AF" w:rsidRDefault="00E817AF" w:rsidP="00E817AF">
      <w:pPr>
        <w:rPr>
          <w:b/>
          <w:bCs/>
        </w:rPr>
      </w:pPr>
      <w:r w:rsidRPr="00E817AF">
        <w:rPr>
          <w:b/>
          <w:bCs/>
        </w:rPr>
        <w:t>Section 1: For all participants</w:t>
      </w:r>
    </w:p>
    <w:p w14:paraId="1794ED2F" w14:textId="77777777" w:rsidR="00E817AF" w:rsidRPr="00E817AF" w:rsidRDefault="00E817AF" w:rsidP="00E817AF">
      <w:pPr>
        <w:rPr>
          <w:b/>
          <w:bCs/>
        </w:rPr>
      </w:pPr>
      <w:r w:rsidRPr="00E817AF">
        <w:rPr>
          <w:b/>
          <w:bCs/>
        </w:rPr>
        <w:t>Factors influencing behavior and intention to use technology-mediated services include:</w:t>
      </w:r>
    </w:p>
    <w:p w14:paraId="475BE6C3" w14:textId="77777777" w:rsidR="00E817AF" w:rsidRPr="00E817AF" w:rsidRDefault="00E817AF" w:rsidP="00E817AF">
      <w:r w:rsidRPr="00E817AF">
        <w:rPr>
          <w:b/>
          <w:bCs/>
        </w:rPr>
        <w:t>Performance Expectancy:</w:t>
      </w:r>
      <w:r w:rsidRPr="00E817AF">
        <w:t xml:space="preserve"> Do you believe that telemedicine services can effectively address your health concerns? Why or why not?</w:t>
      </w:r>
    </w:p>
    <w:p w14:paraId="2BB093A5" w14:textId="77777777" w:rsidR="00E817AF" w:rsidRPr="00E817AF" w:rsidRDefault="00E817AF" w:rsidP="00E817AF">
      <w:r w:rsidRPr="00E817AF">
        <w:rPr>
          <w:b/>
          <w:bCs/>
        </w:rPr>
        <w:t>Effort Expectancy:</w:t>
      </w:r>
      <w:r w:rsidRPr="00E817AF">
        <w:t xml:space="preserve"> Do you find telemedicine services difficult or easy to use? If applicable, rate the difficulty of using telemedicine services.</w:t>
      </w:r>
    </w:p>
    <w:p w14:paraId="301CDB63" w14:textId="77777777" w:rsidR="00E817AF" w:rsidRPr="00E817AF" w:rsidRDefault="00E817AF" w:rsidP="00E817AF">
      <w:r w:rsidRPr="00E817AF">
        <w:rPr>
          <w:b/>
          <w:bCs/>
        </w:rPr>
        <w:t>Social Influence:</w:t>
      </w:r>
      <w:r w:rsidRPr="00E817AF">
        <w:t xml:space="preserve"> What influenced your decision to use telemedicine services?</w:t>
      </w:r>
    </w:p>
    <w:p w14:paraId="5E193284" w14:textId="77777777" w:rsidR="00E817AF" w:rsidRPr="00E817AF" w:rsidRDefault="00E817AF" w:rsidP="00E817AF">
      <w:r w:rsidRPr="00E817AF">
        <w:rPr>
          <w:b/>
          <w:bCs/>
        </w:rPr>
        <w:t>Technology Concerns:</w:t>
      </w:r>
      <w:r w:rsidRPr="00E817AF">
        <w:t xml:space="preserve"> What device (mobile, tablet, computer) do you use for telemedicine services? Do you have concerns about using the [device]? If yes, why?</w:t>
      </w:r>
    </w:p>
    <w:p w14:paraId="07B3CBB9" w14:textId="77777777" w:rsidR="00E817AF" w:rsidRPr="00E817AF" w:rsidRDefault="00E817AF" w:rsidP="00E817AF">
      <w:r w:rsidRPr="00E817AF">
        <w:rPr>
          <w:b/>
          <w:bCs/>
        </w:rPr>
        <w:t xml:space="preserve">Resistance to Change: </w:t>
      </w:r>
      <w:r w:rsidRPr="00E817AF">
        <w:t>If health care is only available through telemedicine, how willing are you to adapt? Do you think you can adapt to the changes?</w:t>
      </w:r>
    </w:p>
    <w:p w14:paraId="179B1C8D" w14:textId="77777777" w:rsidR="00E817AF" w:rsidRPr="00E817AF" w:rsidRDefault="00E817AF" w:rsidP="00E817AF"/>
    <w:p w14:paraId="34A3045F" w14:textId="248A3260" w:rsidR="00E817AF" w:rsidRPr="00E817AF" w:rsidRDefault="00E817AF" w:rsidP="00E817AF">
      <w:pPr>
        <w:rPr>
          <w:b/>
          <w:bCs/>
        </w:rPr>
      </w:pPr>
      <w:r w:rsidRPr="00E817AF">
        <w:rPr>
          <w:b/>
          <w:bCs/>
        </w:rPr>
        <w:t xml:space="preserve">Section 2: For </w:t>
      </w:r>
      <w:r w:rsidR="00747805">
        <w:rPr>
          <w:b/>
          <w:bCs/>
        </w:rPr>
        <w:t>patients</w:t>
      </w:r>
      <w:r w:rsidRPr="00E817AF">
        <w:rPr>
          <w:b/>
          <w:bCs/>
        </w:rPr>
        <w:t xml:space="preserve"> who</w:t>
      </w:r>
      <w:r w:rsidR="00747805">
        <w:rPr>
          <w:b/>
          <w:bCs/>
        </w:rPr>
        <w:t xml:space="preserve"> are</w:t>
      </w:r>
      <w:r w:rsidRPr="00E817AF">
        <w:rPr>
          <w:b/>
          <w:bCs/>
        </w:rPr>
        <w:t xml:space="preserve"> interested in using telemedicine</w:t>
      </w:r>
    </w:p>
    <w:p w14:paraId="6CEB7E5C" w14:textId="77777777" w:rsidR="00E817AF" w:rsidRPr="00E817AF" w:rsidRDefault="00E817AF" w:rsidP="00E817AF">
      <w:r w:rsidRPr="00E817AF">
        <w:rPr>
          <w:b/>
          <w:bCs/>
        </w:rPr>
        <w:t>Access to Care/Service:</w:t>
      </w:r>
      <w:r w:rsidRPr="00E817AF">
        <w:t xml:space="preserve"> How do you access telemedicine care? Who invited you to participate? How convenient or inconvenient is technological access?</w:t>
      </w:r>
    </w:p>
    <w:p w14:paraId="215B8510" w14:textId="77777777" w:rsidR="00E817AF" w:rsidRPr="00E817AF" w:rsidRDefault="00E817AF" w:rsidP="00E817AF">
      <w:r w:rsidRPr="00E817AF">
        <w:rPr>
          <w:b/>
          <w:bCs/>
        </w:rPr>
        <w:t>Operations and Stakeholders:</w:t>
      </w:r>
      <w:r w:rsidRPr="00E817AF">
        <w:t xml:space="preserve"> How are you being cared for? Is the care comprehensive? How trustworthy and understandable is it? Are there areas where you feel neglected?</w:t>
      </w:r>
    </w:p>
    <w:p w14:paraId="4F0C712E" w14:textId="77777777" w:rsidR="00E817AF" w:rsidRPr="00E817AF" w:rsidRDefault="00E817AF" w:rsidP="00E817AF">
      <w:r w:rsidRPr="00E817AF">
        <w:rPr>
          <w:b/>
          <w:bCs/>
        </w:rPr>
        <w:t>Follow-up:</w:t>
      </w:r>
      <w:r w:rsidRPr="00E817AF">
        <w:t xml:space="preserve"> How are you being followed up by the care team?</w:t>
      </w:r>
    </w:p>
    <w:p w14:paraId="2B5EDEA9" w14:textId="77777777" w:rsidR="00E817AF" w:rsidRPr="00E817AF" w:rsidRDefault="00E817AF" w:rsidP="00E817AF">
      <w:r w:rsidRPr="00E817AF">
        <w:rPr>
          <w:b/>
          <w:bCs/>
        </w:rPr>
        <w:t>Satisfaction:</w:t>
      </w:r>
      <w:r w:rsidRPr="00E817AF">
        <w:t xml:space="preserve"> Are you satisfied with the telemedicine care system? Why or why not? (Rate if possible)</w:t>
      </w:r>
    </w:p>
    <w:p w14:paraId="7190B0EA" w14:textId="77777777" w:rsidR="00E817AF" w:rsidRDefault="00E817AF" w:rsidP="00E817AF">
      <w:r w:rsidRPr="00E817AF">
        <w:rPr>
          <w:b/>
          <w:bCs/>
        </w:rPr>
        <w:t>Limitations:</w:t>
      </w:r>
      <w:r w:rsidRPr="00E817AF">
        <w:t xml:space="preserve"> What limitations do you perceive in telemedicine services? What additional support do you need, both in terms of resources and relevant skills?</w:t>
      </w:r>
    </w:p>
    <w:p w14:paraId="45EC8870" w14:textId="77777777" w:rsidR="009F3C08" w:rsidRDefault="009F3C08"/>
    <w:sectPr w:rsidR="009F3C08" w:rsidSect="00E660F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AF"/>
    <w:rsid w:val="00747805"/>
    <w:rsid w:val="009F3C08"/>
    <w:rsid w:val="00DE22EC"/>
    <w:rsid w:val="00E660F7"/>
    <w:rsid w:val="00E8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78B7B"/>
  <w15:chartTrackingRefBased/>
  <w15:docId w15:val="{775FAF7E-D2FA-4DB9-BBE9-9B5868BB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ngsana New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7AF"/>
    <w:pPr>
      <w:spacing w:after="0" w:line="240" w:lineRule="auto"/>
    </w:pPr>
    <w:rPr>
      <w:rFonts w:eastAsiaTheme="minorEastAsia" w:cstheme="minorBidi"/>
      <w:kern w:val="0"/>
      <w:sz w:val="24"/>
      <w:szCs w:val="24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BUAWANGPONG</dc:creator>
  <cp:keywords/>
  <dc:description/>
  <cp:lastModifiedBy>Rafia Qaisar</cp:lastModifiedBy>
  <cp:revision>2</cp:revision>
  <dcterms:created xsi:type="dcterms:W3CDTF">2023-11-06T07:37:00Z</dcterms:created>
  <dcterms:modified xsi:type="dcterms:W3CDTF">2024-01-04T18:21:00Z</dcterms:modified>
</cp:coreProperties>
</file>